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48" w:type="dxa"/>
        <w:tblInd w:w="93" w:type="dxa"/>
        <w:tblLook w:val="04A0" w:firstRow="1" w:lastRow="0" w:firstColumn="1" w:lastColumn="0" w:noHBand="0" w:noVBand="1"/>
      </w:tblPr>
      <w:tblGrid>
        <w:gridCol w:w="1794"/>
        <w:gridCol w:w="1794"/>
        <w:gridCol w:w="1465"/>
        <w:gridCol w:w="1465"/>
        <w:gridCol w:w="1465"/>
        <w:gridCol w:w="1465"/>
      </w:tblGrid>
      <w:tr w:rsidR="00C71C01" w:rsidRPr="00C71C01" w:rsidTr="00C71C01">
        <w:trPr>
          <w:trHeight w:val="213"/>
        </w:trPr>
        <w:tc>
          <w:tcPr>
            <w:tcW w:w="1794" w:type="dxa"/>
            <w:tcBorders>
              <w:top w:val="doub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94" w:type="dxa"/>
            <w:tcBorders>
              <w:top w:val="doub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65" w:type="dxa"/>
            <w:tcBorders>
              <w:top w:val="doub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Bray-Curtis</w:t>
            </w:r>
          </w:p>
        </w:tc>
        <w:tc>
          <w:tcPr>
            <w:tcW w:w="1465" w:type="dxa"/>
            <w:tcBorders>
              <w:top w:val="doub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65" w:type="dxa"/>
            <w:tcBorders>
              <w:top w:val="doub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Jaccard</w:t>
            </w:r>
          </w:p>
        </w:tc>
        <w:tc>
          <w:tcPr>
            <w:tcW w:w="146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71C01" w:rsidRPr="00C71C01" w:rsidTr="00C71C01">
        <w:trPr>
          <w:trHeight w:val="235"/>
        </w:trPr>
        <w:tc>
          <w:tcPr>
            <w:tcW w:w="1794" w:type="dxa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roup 1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roup 2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1C01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</w:p>
        </w:tc>
        <w:tc>
          <w:tcPr>
            <w:tcW w:w="1465" w:type="dxa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1C01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71C01">
              <w:rPr>
                <w:rFonts w:ascii="Arial" w:eastAsia="Times New Roman" w:hAnsi="Arial" w:cs="Arial"/>
                <w:color w:val="000000"/>
                <w:vertAlign w:val="subscript"/>
              </w:rPr>
              <w:t>Hommel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1C01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</w:p>
        </w:tc>
        <w:tc>
          <w:tcPr>
            <w:tcW w:w="14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1C01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71C01">
              <w:rPr>
                <w:rFonts w:ascii="Arial" w:eastAsia="Times New Roman" w:hAnsi="Arial" w:cs="Arial"/>
                <w:color w:val="000000"/>
                <w:vertAlign w:val="subscript"/>
              </w:rPr>
              <w:t>Hommel</w:t>
            </w:r>
          </w:p>
        </w:tc>
      </w:tr>
      <w:tr w:rsidR="00C71C01" w:rsidRPr="00C71C01" w:rsidTr="00C71C01">
        <w:trPr>
          <w:trHeight w:val="213"/>
        </w:trPr>
        <w:tc>
          <w:tcPr>
            <w:tcW w:w="1794" w:type="dxa"/>
            <w:tcBorders>
              <w:top w:val="doub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GAN</w:t>
            </w:r>
          </w:p>
        </w:tc>
        <w:tc>
          <w:tcPr>
            <w:tcW w:w="1794" w:type="dxa"/>
            <w:tcBorders>
              <w:top w:val="doub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Kraken</w:t>
            </w:r>
          </w:p>
        </w:tc>
        <w:tc>
          <w:tcPr>
            <w:tcW w:w="1465" w:type="dxa"/>
            <w:tcBorders>
              <w:top w:val="double" w:sz="6" w:space="0" w:color="auto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83921</w:t>
            </w:r>
          </w:p>
        </w:tc>
        <w:tc>
          <w:tcPr>
            <w:tcW w:w="1465" w:type="dxa"/>
            <w:tcBorders>
              <w:top w:val="doub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0503524</w:t>
            </w:r>
          </w:p>
        </w:tc>
        <w:tc>
          <w:tcPr>
            <w:tcW w:w="1465" w:type="dxa"/>
            <w:tcBorders>
              <w:top w:val="doub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6885784</w:t>
            </w:r>
          </w:p>
        </w:tc>
        <w:tc>
          <w:tcPr>
            <w:tcW w:w="146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9078331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taPhlan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Kraken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3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73 × 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0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01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1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301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taPhlan2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Kraken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68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6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43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09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33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7095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SortmeRNA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Kraken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3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16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2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9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81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21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0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174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1V2-one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Kraken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136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16341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435435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9078331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1V2-two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Kraken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140323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1796733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367675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9078331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3V4-one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Kraken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67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1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4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16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10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9267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1390078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3V4-two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Kraken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73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4780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0741375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taPhlan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GAN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98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1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4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96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10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3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752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taPhlan2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GAN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20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5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94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11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1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2742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SortmeRNA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GAN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90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2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5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51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20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1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413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1V2-one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GAN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0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39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254156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9078331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1V2-two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GAN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344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36676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20827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9078331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3V4-one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GAN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86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1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8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2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12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38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0612483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3V4-two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GAN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63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0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3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58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08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1934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328802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taPhlan2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taPhlan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179673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1796733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4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14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1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45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09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SortmeRNA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taPhlan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28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2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7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76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23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802624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9078331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1V2-one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taPhlan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666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63575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0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156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1V2-two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taPhlan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0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67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119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3V4-one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taPhlan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127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114435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7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20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0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02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3V4-two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taPhlan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130986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1796733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4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8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0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01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SortmeRNA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taPhlan2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18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2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4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1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23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70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1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9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46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10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1V2-one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taPhlan2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27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3859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627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119239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1V2-two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taPhlan2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49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0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05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855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162559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3V4-one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taPhlan2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25494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1019789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068770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6189367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3V4-two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MetaPhlan2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9119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0547177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117409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8708715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1V2-one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SortmeRNA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13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2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3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61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21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0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94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1V2-two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SortmeRNA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6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90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2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7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20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0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72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3V4-one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SortmeRNA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9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2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7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11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23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4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49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0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01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3V4-two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SortmeRNA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3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3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2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21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57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0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01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1V2-two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1V2-one step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9156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0549415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907833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9078331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3V4-one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1V2-one step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0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049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68089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6128062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3V4-two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1V2-one step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37126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1485071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3985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430501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3V4-one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1V2-two step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8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31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87 × 10</w:t>
            </w:r>
            <w:r w:rsidRPr="00C71C01">
              <w:rPr>
                <w:rFonts w:ascii="Arial" w:eastAsia="Times New Roman" w:hAnsi="Arial" w:cs="Arial"/>
                <w:vertAlign w:val="superscript"/>
              </w:rPr>
              <w:t>-08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085423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7624695</w:t>
            </w:r>
          </w:p>
        </w:tc>
      </w:tr>
      <w:tr w:rsidR="00C71C01" w:rsidRPr="00C71C01" w:rsidTr="00C71C01">
        <w:trPr>
          <w:trHeight w:val="208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3V4-two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1V2-two step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40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525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050716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5071642</w:t>
            </w:r>
          </w:p>
        </w:tc>
      </w:tr>
      <w:tr w:rsidR="00C71C01" w:rsidRPr="00C71C01" w:rsidTr="00C71C01">
        <w:trPr>
          <w:trHeight w:val="213"/>
        </w:trPr>
        <w:tc>
          <w:tcPr>
            <w:tcW w:w="1794" w:type="dxa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3V4-two step</w:t>
            </w:r>
          </w:p>
        </w:tc>
        <w:tc>
          <w:tcPr>
            <w:tcW w:w="1794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71C01" w:rsidRPr="00C71C01" w:rsidRDefault="00C71C01" w:rsidP="00C71C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V3V4-one step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0601</w:t>
            </w:r>
          </w:p>
        </w:tc>
        <w:tc>
          <w:tcPr>
            <w:tcW w:w="1465" w:type="dxa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1C01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.</w:t>
            </w:r>
            <w:r w:rsidRPr="00C71C01">
              <w:rPr>
                <w:rFonts w:ascii="Arial" w:eastAsia="Times New Roman" w:hAnsi="Arial" w:cs="Arial"/>
              </w:rPr>
              <w:t>0007811</w:t>
            </w:r>
          </w:p>
        </w:tc>
        <w:tc>
          <w:tcPr>
            <w:tcW w:w="1465" w:type="dxa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7938902</w:t>
            </w:r>
          </w:p>
        </w:tc>
        <w:tc>
          <w:tcPr>
            <w:tcW w:w="14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C01" w:rsidRPr="00C71C01" w:rsidRDefault="00C71C01" w:rsidP="00C71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C01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C71C01">
              <w:rPr>
                <w:rFonts w:ascii="Arial" w:eastAsia="Times New Roman" w:hAnsi="Arial" w:cs="Arial"/>
                <w:color w:val="000000"/>
              </w:rPr>
              <w:t>9078331</w:t>
            </w:r>
          </w:p>
        </w:tc>
      </w:tr>
    </w:tbl>
    <w:p w:rsidR="007318D3" w:rsidRPr="00C71C01" w:rsidRDefault="00B40408" w:rsidP="00C71C01">
      <w:pPr>
        <w:rPr>
          <w:rFonts w:ascii="Arial" w:hAnsi="Arial" w:cs="Arial"/>
        </w:rPr>
      </w:pPr>
      <w:r>
        <w:rPr>
          <w:rFonts w:ascii="Arial" w:hAnsi="Arial" w:cs="Arial"/>
        </w:rPr>
        <w:t>Shading highlights significant comparisons</w:t>
      </w:r>
      <w:bookmarkStart w:id="0" w:name="_GoBack"/>
      <w:bookmarkEnd w:id="0"/>
    </w:p>
    <w:sectPr w:rsidR="007318D3" w:rsidRPr="00C71C0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9FE"/>
    <w:rsid w:val="007318D3"/>
    <w:rsid w:val="00B40408"/>
    <w:rsid w:val="00C71C01"/>
    <w:rsid w:val="00CA1DD1"/>
    <w:rsid w:val="00D72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1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12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2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Rausch</dc:creator>
  <cp:lastModifiedBy>Philipp Rausch</cp:lastModifiedBy>
  <cp:revision>3</cp:revision>
  <dcterms:created xsi:type="dcterms:W3CDTF">2018-05-07T15:36:00Z</dcterms:created>
  <dcterms:modified xsi:type="dcterms:W3CDTF">2019-02-08T10:37:00Z</dcterms:modified>
</cp:coreProperties>
</file>